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A26B" w14:textId="77777777" w:rsidR="003C7BDA" w:rsidRPr="00042F5B" w:rsidRDefault="003C7BDA" w:rsidP="003C7BDA">
      <w:pPr>
        <w:spacing w:line="279" w:lineRule="auto"/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</w:pPr>
      <w:r w:rsidRPr="00042F5B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GB"/>
          <w14:ligatures w14:val="none"/>
        </w:rPr>
        <w:t>Supplementary material</w:t>
      </w:r>
    </w:p>
    <w:p w14:paraId="21F1DDAE" w14:textId="77777777" w:rsidR="003C7BDA" w:rsidRPr="00042F5B" w:rsidRDefault="003C7BDA" w:rsidP="003C7BDA">
      <w:pPr>
        <w:spacing w:line="279" w:lineRule="auto"/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</w:pPr>
      <w:r w:rsidRPr="00042F5B">
        <w:rPr>
          <w:rFonts w:ascii="Times New Roman" w:eastAsia="Times New Roman" w:hAnsi="Times New Roman" w:cs="Times New Roman"/>
          <w:color w:val="000000" w:themeColor="text1"/>
          <w:kern w:val="0"/>
          <w:lang w:val="en-GB"/>
          <w14:ligatures w14:val="none"/>
        </w:rPr>
        <w:t>Interview guide with examples of probes and follow-up questions.</w:t>
      </w:r>
    </w:p>
    <w:p w14:paraId="56D22AE2" w14:textId="77777777" w:rsidR="003C7BDA" w:rsidRDefault="003C7BDA" w:rsidP="003C7BD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095A7A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INTERVIEW GUIDE PATIENTS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Respondent introduces himself/herself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long have you had contact with the rehabilitation coordinator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long and to what extent have you been on sick leave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f you think back to the past year – to what extent have you worked? Repeated short-term sick leave? Full-time absence? Part-time absence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f you have been on full-time sick leave, have you had contact with your work during that period? 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- Manager? Colleagues? HR?  </w:t>
      </w:r>
    </w:p>
    <w:p w14:paraId="57C415AA" w14:textId="77777777" w:rsidR="003C7BDA" w:rsidRDefault="003C7BDA" w:rsidP="003C7BD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long have you been at your current job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is your job title/occupational title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ave you had any contact with your occupational health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Before the DAP dialogue </w:t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>Wha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>t</w:t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did you think about your work before rehabilitation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ere you able to influence the work situation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For example: physical demands, pace, quality, deadline, attendance, own responsibility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ere you motivated to work? Did you enjoy your work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was the dialogue/relationship with your manager?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was the dialogue/relationship with colleagues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The work situation onwards…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For example: increase in time, continued sick leave, when returning to work may be appropriate, changing jobs/staying put in place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did you think when you were offered a three-party meeting with your manager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was the three-party meeting presented to you by the rehabilitation coordinator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expectations did you have for the three-party meeting and the DAP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as the purpose of the three-party meeting and the DAP clear to you? What did you think about it? </w:t>
      </w:r>
    </w:p>
    <w:p w14:paraId="187FF460" w14:textId="77777777" w:rsidR="003C7BDA" w:rsidRDefault="003C7BDA" w:rsidP="003C7BD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095A7A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he DAP and three-party meeting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id you experience the DAP and three-party meeting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Can you describe something that felt </w:t>
      </w:r>
      <w:proofErr w:type="gramStart"/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>really good</w:t>
      </w:r>
      <w:proofErr w:type="gramEnd"/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? (Preferably concrete examples)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Can you describe something that felt less good? (Preferably concrete examples)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as something missing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id you experience discussing your functional ability with your manager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as the format of the conversation supportive, or on the contrary, did the format make it more difficult to talk about your functional ability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d you and your manager reach a consensus on the work requirements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f you disagreed, how did you handle it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id you reach a consensus on the work requirements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id everyone get a chance to speak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id you experience the rehabilitation coordinator influencing the conversation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id it feel to have the rehabilitation coordinator involved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as the role of the rehabilitation coordinator clear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n what way did your view of work change after the DAP and three-party meeting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Motivation to return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Possibility for adaptations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Attitude of manager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f it had not changed; would you have liked the three-party meeting and the DAP to lead to a change? What would have been needed to achieve that change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did you think of the proposed adaptations that were presented? </w:t>
      </w:r>
    </w:p>
    <w:p w14:paraId="7FCEC3A3" w14:textId="1FC9CDB7" w:rsidR="003C7BDA" w:rsidRDefault="003C7BDA" w:rsidP="003C7BDA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095A7A9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After the DAP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>How has your contact with the rehabilitation coordinator been after the three-party meeting?</w:t>
      </w:r>
      <w:r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expectations did you have after the DAP regarding your work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Expectations of your manager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Adjustments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Expectations of rehabilitation </w:t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do you feel that the three-party meeting and what you discussed in the DAP influenced your return to work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has happened to the adjustments you and your manager agreed to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>Have</w:t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your work situation/tasks changed since you took part in the DAP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is your work situation like now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How much do you work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hort-term absence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at do your main tasks consist of? 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Pr="00E23F88">
        <w:rPr>
          <w:lang w:val="en-US"/>
        </w:rPr>
        <w:br/>
      </w:r>
      <w:r w:rsidRPr="1095A7A9">
        <w:rPr>
          <w:rFonts w:ascii="Times New Roman" w:eastAsia="Times New Roman" w:hAnsi="Times New Roman" w:cs="Times New Roman"/>
          <w:color w:val="000000" w:themeColor="text1"/>
          <w:lang w:val="en-GB"/>
        </w:rPr>
        <w:t>Now, I have asked a lot of questions. Is there anything you feel you want to share, that has not been brought up, that feels especially important in this context?</w:t>
      </w:r>
    </w:p>
    <w:p w14:paraId="3A345055" w14:textId="77777777" w:rsidR="003C7BDA" w:rsidRPr="00A71970" w:rsidRDefault="003C7BDA" w:rsidP="003C7BDA">
      <w:pPr>
        <w:rPr>
          <w:lang w:val="en-GB"/>
        </w:rPr>
      </w:pPr>
    </w:p>
    <w:p w14:paraId="2DC560B6" w14:textId="77777777" w:rsidR="005A220E" w:rsidRPr="003C7BDA" w:rsidRDefault="005A220E">
      <w:pPr>
        <w:rPr>
          <w:lang w:val="en-GB"/>
        </w:rPr>
      </w:pPr>
    </w:p>
    <w:sectPr w:rsidR="005A220E" w:rsidRPr="003C7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BDA"/>
    <w:rsid w:val="003C7BDA"/>
    <w:rsid w:val="004A7678"/>
    <w:rsid w:val="005A220E"/>
    <w:rsid w:val="006714F1"/>
    <w:rsid w:val="00C5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BDBB"/>
  <w15:chartTrackingRefBased/>
  <w15:docId w15:val="{B8695C61-24FC-462A-885C-6FF675CF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BDA"/>
  </w:style>
  <w:style w:type="paragraph" w:styleId="Rubrik1">
    <w:name w:val="heading 1"/>
    <w:basedOn w:val="Normal"/>
    <w:next w:val="Normal"/>
    <w:link w:val="Rubrik1Char"/>
    <w:uiPriority w:val="9"/>
    <w:qFormat/>
    <w:rsid w:val="003C7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C7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C7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C7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C7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C7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C7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C7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C7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C7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C7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C7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C7BD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C7BD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C7BD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C7BD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C7BD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C7BD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C7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C7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C7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C7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C7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C7BD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C7BD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C7BD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C7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C7BD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C7B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Pettersson Pauhlson</dc:creator>
  <cp:keywords/>
  <dc:description/>
  <cp:lastModifiedBy>Marie-Louise Pettersson Pauhlson</cp:lastModifiedBy>
  <cp:revision>1</cp:revision>
  <dcterms:created xsi:type="dcterms:W3CDTF">2025-10-10T05:29:00Z</dcterms:created>
  <dcterms:modified xsi:type="dcterms:W3CDTF">2025-10-10T05:30:00Z</dcterms:modified>
</cp:coreProperties>
</file>